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t</w:t>
      </w:r>
      <w:r>
        <w:rPr>
          <w:rFonts w:hint="default"/>
          <w:lang w:val="en-US" w:eastAsia="zh-CN"/>
        </w:rPr>
        <w:t>ab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1. TCGA cancer abbreviations and the corresponding cancer type</w:t>
      </w:r>
      <w:bookmarkStart w:id="0" w:name="_GoBack"/>
      <w:bookmarkEnd w:id="0"/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69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bbreviations</w:t>
            </w:r>
          </w:p>
        </w:tc>
        <w:tc>
          <w:tcPr>
            <w:tcW w:w="407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ncer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CC</w:t>
            </w:r>
          </w:p>
        </w:tc>
        <w:tc>
          <w:tcPr>
            <w:tcW w:w="407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CA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RCA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ES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OL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olangio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LB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ymphoid Neoplasm Diffuse Large B-cell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SCA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BM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NS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CH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R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RP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AML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cute Myeloid Leuk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GG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rain Lower Grade 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H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U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US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O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sothe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V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A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CPG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heochromocytoma and Paragan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AR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KCM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kin Cutaneous 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TAD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tomach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GCT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HCA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HYM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CEC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CS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terine Carcin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VM</w:t>
            </w:r>
          </w:p>
        </w:tc>
        <w:tc>
          <w:tcPr>
            <w:tcW w:w="407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veal Melanom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iOTkxNTA2ZWExNzUyYzhlOWNjODJiOWE5NDk0ZmMifQ=="/>
  </w:docVars>
  <w:rsids>
    <w:rsidRoot w:val="4C3E71F5"/>
    <w:rsid w:val="35C57169"/>
    <w:rsid w:val="4C3E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+中文正文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eastAsiaTheme="minorEastAsia"/>
      <w:b/>
      <w:kern w:val="1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984</Characters>
  <Lines>0</Lines>
  <Paragraphs>0</Paragraphs>
  <TotalTime>0</TotalTime>
  <ScaleCrop>false</ScaleCrop>
  <LinksUpToDate>false</LinksUpToDate>
  <CharactersWithSpaces>105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6:44:00Z</dcterms:created>
  <dc:creator>RLK</dc:creator>
  <cp:lastModifiedBy>RLK</cp:lastModifiedBy>
  <dcterms:modified xsi:type="dcterms:W3CDTF">2023-12-09T06:4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4FA96345EE4A6F8E89C783043DA53A_11</vt:lpwstr>
  </property>
</Properties>
</file>